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C2F" w:rsidRDefault="00420C2F" w:rsidP="00420C2F">
      <w:pPr>
        <w:pStyle w:val="a3"/>
        <w:rPr>
          <w:rFonts w:ascii="Times New Roman" w:eastAsia="等线" w:hAnsi="Times New Roman" w:cs="Times New Roman"/>
          <w:bCs/>
          <w:sz w:val="24"/>
        </w:rPr>
      </w:pPr>
      <w:r w:rsidRPr="001F083F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B202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xonomi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等线" w:hAnsi="Times New Roman" w:cs="Times New Roman"/>
          <w:bCs/>
          <w:sz w:val="24"/>
        </w:rPr>
        <w:t>i</w:t>
      </w:r>
      <w:r w:rsidRPr="00B20278">
        <w:rPr>
          <w:rFonts w:ascii="Times New Roman" w:eastAsia="等线" w:hAnsi="Times New Roman" w:cs="Times New Roman"/>
          <w:bCs/>
          <w:sz w:val="24"/>
        </w:rPr>
        <w:t xml:space="preserve">nformation </w:t>
      </w:r>
      <w:r>
        <w:rPr>
          <w:rFonts w:ascii="Times New Roman" w:eastAsia="等线" w:hAnsi="Times New Roman" w:cs="Times New Roman"/>
          <w:bCs/>
          <w:sz w:val="24"/>
        </w:rPr>
        <w:t>of source organisms of Al-resistant functional genes detected by GeoChip 5.0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2316"/>
        <w:gridCol w:w="2280"/>
        <w:gridCol w:w="3767"/>
        <w:gridCol w:w="2309"/>
      </w:tblGrid>
      <w:tr w:rsidR="00420C2F" w:rsidRPr="001B69E8" w:rsidTr="0046153D">
        <w:trPr>
          <w:trHeight w:val="285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20C2F" w:rsidRPr="00486F21" w:rsidRDefault="00420C2F" w:rsidP="0046153D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G</w:t>
            </w:r>
            <w:r>
              <w:rPr>
                <w:rFonts w:hint="eastAsia"/>
                <w:b/>
                <w:szCs w:val="21"/>
              </w:rPr>
              <w:t>e</w:t>
            </w:r>
            <w:r>
              <w:rPr>
                <w:b/>
                <w:szCs w:val="21"/>
              </w:rPr>
              <w:t>ne</w:t>
            </w:r>
          </w:p>
        </w:tc>
        <w:tc>
          <w:tcPr>
            <w:tcW w:w="122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420C2F" w:rsidRPr="00486F21" w:rsidRDefault="00420C2F" w:rsidP="0046153D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</w:t>
            </w:r>
            <w:r>
              <w:rPr>
                <w:b/>
                <w:szCs w:val="21"/>
              </w:rPr>
              <w:t>ource organism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420C2F" w:rsidRPr="00486F21" w:rsidRDefault="00420C2F" w:rsidP="0046153D">
            <w:pPr>
              <w:rPr>
                <w:b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20C2F" w:rsidRPr="00486F21" w:rsidRDefault="00420C2F" w:rsidP="0046153D">
            <w:pPr>
              <w:rPr>
                <w:b/>
                <w:szCs w:val="21"/>
              </w:rPr>
            </w:pPr>
            <w:r w:rsidRPr="00486F21">
              <w:rPr>
                <w:b/>
                <w:szCs w:val="21"/>
              </w:rPr>
              <w:t>phylum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20C2F" w:rsidRPr="00486F21" w:rsidRDefault="00420C2F" w:rsidP="0046153D">
            <w:pPr>
              <w:rPr>
                <w:b/>
                <w:szCs w:val="21"/>
              </w:rPr>
            </w:pPr>
            <w:r w:rsidRPr="00486F21">
              <w:rPr>
                <w:b/>
                <w:szCs w:val="21"/>
              </w:rPr>
              <w:t>clas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20C2F" w:rsidRPr="00486F21" w:rsidRDefault="00420C2F" w:rsidP="0046153D">
            <w:pPr>
              <w:rPr>
                <w:b/>
                <w:szCs w:val="21"/>
              </w:rPr>
            </w:pPr>
            <w:r w:rsidRPr="00486F21">
              <w:rPr>
                <w:b/>
                <w:szCs w:val="21"/>
              </w:rPr>
              <w:t>order</w:t>
            </w:r>
          </w:p>
        </w:tc>
        <w:tc>
          <w:tcPr>
            <w:tcW w:w="3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20C2F" w:rsidRPr="00486F21" w:rsidRDefault="00420C2F" w:rsidP="0046153D">
            <w:pPr>
              <w:rPr>
                <w:b/>
                <w:szCs w:val="21"/>
              </w:rPr>
            </w:pPr>
            <w:r w:rsidRPr="00486F21">
              <w:rPr>
                <w:b/>
                <w:szCs w:val="21"/>
              </w:rPr>
              <w:t>family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420C2F" w:rsidRPr="00486F21" w:rsidRDefault="00420C2F" w:rsidP="0046153D">
            <w:pPr>
              <w:rPr>
                <w:b/>
                <w:szCs w:val="21"/>
              </w:rPr>
            </w:pPr>
            <w:r w:rsidRPr="00486F21">
              <w:rPr>
                <w:b/>
                <w:szCs w:val="21"/>
              </w:rPr>
              <w:t>gen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  <w:tcBorders>
              <w:top w:val="single" w:sz="4" w:space="0" w:color="auto"/>
            </w:tcBorders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aldiserica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aldisericia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aldisericales</w:t>
            </w:r>
          </w:p>
        </w:tc>
        <w:tc>
          <w:tcPr>
            <w:tcW w:w="3767" w:type="dxa"/>
            <w:tcBorders>
              <w:top w:val="single" w:sz="4" w:space="0" w:color="auto"/>
            </w:tcBorders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aldisericaceae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aldiseric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Gloeobacteria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Gloeobacterales</w:t>
            </w:r>
          </w:p>
        </w:tc>
        <w:tc>
          <w:tcPr>
            <w:tcW w:w="3767" w:type="dxa"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Gloeobacte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hroococc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caryochlori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hroococc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yanothece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hroococc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ynech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ostoc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osto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Nodular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ostoc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osto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Nostoc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ostoc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osto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Raphidiopsi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Oscillator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rthrospir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Oscillator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Microcole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Oscillator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Moore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Oscillator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Oscillator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rochlor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rochlor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rochlor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yanobacteria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tigonemat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Fischerell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Alicyclo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Kyrpid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aldalkali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Geo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Halo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Lenti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Lysini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isteri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Lister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aeni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aeni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lastRenderedPageBreak/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aeni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Thermo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la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lan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la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oli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la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porosarcin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porolacto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porolacto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taphyl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taphyl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ctinomycet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Desmospor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Exiguobacter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to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Aer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biotroph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tobaci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to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Lactobacil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Bacilli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tobacill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tobaci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edi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lkaliphi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lostrid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 Family XI. Incertae Sedis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naer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 Family XI. Incertae Sedis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Finegold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 Family XI. Incertae Sedis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arvimona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 Family XI. Incertae Sedis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eptoniphi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 Family XIII. Incertae Sedis</w:t>
            </w:r>
          </w:p>
        </w:tc>
        <w:tc>
          <w:tcPr>
            <w:tcW w:w="2309" w:type="dxa"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 Family XVIII. Incertae Sedis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ymbiobacter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Eubacteri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naerofusti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Eubacteri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Eubacter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Eubacteri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seudoramibacte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Heliobacteri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Heliobacter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Blaut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Butyrivibrio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ellulosilytic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lastRenderedPageBreak/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opr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Johnsonell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Lachnoanaerobacul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Marvinbryant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Oribacter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Rosebur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huttleworth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Lachn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tomatobacul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Oscillospi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Oscillibacte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ept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andidatus Desulforudi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ept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Desulfitobacter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ept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Desulfosporosin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ept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Desulfotomacul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ept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yntrophobotul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ept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Thermincol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eptostrept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eptostrept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Rumi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naerotrun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Rumi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Ethanoligenen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Rumi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Rumin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Rumi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ubdoligranul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Epulopisc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seudoflavonifracto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yntrophomonad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Dethiobacte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atranaerobi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atranaerobi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Natranaerobi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mmonifex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aldanaerobacte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lastRenderedPageBreak/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arboxydotherm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Moorell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 Family III. Incertae Sedis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aldicellulosirupto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 Family III. Incertae Sedis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Thermoanaerobacter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Clostridia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Thermoanaerobacterales Family III. Incertae Sedis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Thermosediminibacte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Erysipelotrichia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Erysipelotrich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Erysipelotrich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Bulleidi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Acidami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cidaminococc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Acidaminococc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Phascolarctobacterium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Veillon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cetonem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Veillon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Centiped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Veillon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Dialister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Veillon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Megamona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Veillon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Megasphaera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Veillon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Selenomona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Veillon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Thermosinus</w:t>
            </w:r>
          </w:p>
        </w:tc>
      </w:tr>
      <w:tr w:rsidR="00420C2F" w:rsidRPr="001B69E8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Firmicutes</w:t>
            </w:r>
          </w:p>
        </w:tc>
        <w:tc>
          <w:tcPr>
            <w:tcW w:w="2316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Negativicutes</w:t>
            </w:r>
          </w:p>
        </w:tc>
        <w:tc>
          <w:tcPr>
            <w:tcW w:w="2280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Selenomonadales</w:t>
            </w:r>
          </w:p>
        </w:tc>
        <w:tc>
          <w:tcPr>
            <w:tcW w:w="3767" w:type="dxa"/>
            <w:noWrap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Veillon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Veillonella</w:t>
            </w:r>
          </w:p>
        </w:tc>
      </w:tr>
      <w:tr w:rsidR="00420C2F" w:rsidRPr="00486F21" w:rsidTr="0046153D">
        <w:trPr>
          <w:trHeight w:val="285"/>
        </w:trPr>
        <w:tc>
          <w:tcPr>
            <w:tcW w:w="1696" w:type="dxa"/>
          </w:tcPr>
          <w:p w:rsidR="00420C2F" w:rsidRPr="001B69E8" w:rsidRDefault="00420C2F" w:rsidP="0046153D">
            <w:pPr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l-resistant gene</w:t>
            </w:r>
          </w:p>
        </w:tc>
        <w:tc>
          <w:tcPr>
            <w:tcW w:w="156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roteobacteria</w:t>
            </w:r>
          </w:p>
        </w:tc>
        <w:tc>
          <w:tcPr>
            <w:tcW w:w="2316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Gammaproteobacteria</w:t>
            </w:r>
          </w:p>
        </w:tc>
        <w:tc>
          <w:tcPr>
            <w:tcW w:w="2280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asteurellales</w:t>
            </w:r>
          </w:p>
        </w:tc>
        <w:tc>
          <w:tcPr>
            <w:tcW w:w="3767" w:type="dxa"/>
            <w:noWrap/>
            <w:hideMark/>
          </w:tcPr>
          <w:p w:rsidR="00420C2F" w:rsidRPr="001B69E8" w:rsidRDefault="00420C2F" w:rsidP="0046153D">
            <w:pPr>
              <w:rPr>
                <w:szCs w:val="21"/>
              </w:rPr>
            </w:pPr>
            <w:r w:rsidRPr="001B69E8">
              <w:rPr>
                <w:szCs w:val="21"/>
              </w:rPr>
              <w:t>Pasteurellaceae</w:t>
            </w:r>
          </w:p>
        </w:tc>
        <w:tc>
          <w:tcPr>
            <w:tcW w:w="2309" w:type="dxa"/>
            <w:noWrap/>
            <w:hideMark/>
          </w:tcPr>
          <w:p w:rsidR="00420C2F" w:rsidRPr="005807AB" w:rsidRDefault="00420C2F" w:rsidP="0046153D">
            <w:pPr>
              <w:rPr>
                <w:i/>
                <w:szCs w:val="21"/>
              </w:rPr>
            </w:pPr>
            <w:r w:rsidRPr="005807AB">
              <w:rPr>
                <w:i/>
                <w:szCs w:val="21"/>
              </w:rPr>
              <w:t>Actinobacillus</w:t>
            </w:r>
          </w:p>
        </w:tc>
      </w:tr>
    </w:tbl>
    <w:p w:rsidR="00B92193" w:rsidRDefault="00420C2F" w:rsidP="00420C2F">
      <w:pPr>
        <w:widowControl/>
        <w:jc w:val="left"/>
      </w:pPr>
      <w:bookmarkStart w:id="0" w:name="_GoBack"/>
      <w:bookmarkEnd w:id="0"/>
    </w:p>
    <w:sectPr w:rsidR="00B92193" w:rsidSect="00420C2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C2F"/>
    <w:rsid w:val="00060322"/>
    <w:rsid w:val="00117CC9"/>
    <w:rsid w:val="0013090F"/>
    <w:rsid w:val="001819EF"/>
    <w:rsid w:val="001F1D14"/>
    <w:rsid w:val="00290590"/>
    <w:rsid w:val="002B1364"/>
    <w:rsid w:val="00394EFE"/>
    <w:rsid w:val="00420C2F"/>
    <w:rsid w:val="004B496E"/>
    <w:rsid w:val="006F1351"/>
    <w:rsid w:val="007B53FA"/>
    <w:rsid w:val="007C5A54"/>
    <w:rsid w:val="0089543C"/>
    <w:rsid w:val="008C0C9B"/>
    <w:rsid w:val="00916E17"/>
    <w:rsid w:val="00995A8D"/>
    <w:rsid w:val="009F4EAE"/>
    <w:rsid w:val="00A541B0"/>
    <w:rsid w:val="00E65EDF"/>
    <w:rsid w:val="00EC6A32"/>
    <w:rsid w:val="00F3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8B001D-E9CC-48EE-8195-4DDBC2DC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0C2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420C2F"/>
    <w:rPr>
      <w:rFonts w:ascii="Arial" w:eastAsia="黑体" w:hAnsi="Arial"/>
      <w:sz w:val="20"/>
    </w:rPr>
  </w:style>
  <w:style w:type="table" w:styleId="a4">
    <w:name w:val="Table Grid"/>
    <w:basedOn w:val="a1"/>
    <w:rsid w:val="00420C2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6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Na</cp:lastModifiedBy>
  <cp:revision>1</cp:revision>
  <dcterms:created xsi:type="dcterms:W3CDTF">2021-11-05T02:40:00Z</dcterms:created>
  <dcterms:modified xsi:type="dcterms:W3CDTF">2021-11-05T02:40:00Z</dcterms:modified>
</cp:coreProperties>
</file>